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left"/>
        <w:outlineLvl w:val="3"/>
        <w:rPr/>
      </w:pPr>
      <w:r>
        <w:rPr>
          <w:b/>
          <w:sz w:val="24"/>
        </w:rPr>
        <w:t>Table S14 G</w:t>
      </w:r>
      <w:r>
        <w:rPr>
          <w:b/>
          <w:sz w:val="24"/>
        </w:rPr>
        <w:t xml:space="preserve">enes and specific primers </w:t>
      </w:r>
      <w:r>
        <w:rPr>
          <w:b/>
          <w:sz w:val="24"/>
        </w:rPr>
        <w:t xml:space="preserve">used </w:t>
      </w:r>
      <w:r>
        <w:rPr>
          <w:b/>
          <w:sz w:val="24"/>
        </w:rPr>
        <w:t xml:space="preserve">for </w:t>
      </w:r>
      <w:r>
        <w:rPr>
          <w:b/>
          <w:sz w:val="24"/>
        </w:rPr>
        <w:t>qRT-</w:t>
      </w:r>
      <w:r>
        <w:rPr>
          <w:b/>
          <w:sz w:val="24"/>
        </w:rPr>
        <w:t xml:space="preserve"> PCR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43685</wp:posOffset>
                </wp:positionV>
                <wp:extent cx="5739765" cy="67608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9765" cy="67608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03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76"/>
                              <w:gridCol w:w="1134"/>
                              <w:gridCol w:w="1418"/>
                              <w:gridCol w:w="1984"/>
                              <w:gridCol w:w="2127"/>
                            </w:tblGrid>
                            <w:tr>
                              <w:trPr/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Unigene I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Forward Primer(5’-3’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Reverse Primer(5’-3’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3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i|31129469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3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β-acti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3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beta-actin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3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ACCTGACAGACTACCTCATG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3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GTTGAAGGTGGTCTCG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Locus_1032_Transcript_5/6_Confidence_0.429_Length_218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/>
                                    <w:t>IRAK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interleukin-1 receptor-associated kinase 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3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GGTGTCTGTGAAGGAGGAGGAT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3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GTGAATAAGCGGTGCGTGT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Locus_1_Transcript_210264/226691_Confidence_1.000_Length_47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/>
                                    <w:t>IRAK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nterleukin-1 receptor-associated kinase 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3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AACAGAAGCAGCAGCCAGTAACC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3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CGGTACTCACAGCAACACAT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bookmarkStart w:id="0" w:name="OLE_LINK11"/>
                                  <w:bookmarkStart w:id="1" w:name="OLE_LINK10"/>
                                  <w:r>
                                    <w:rPr>
                                      <w:color w:val="000000"/>
                                    </w:rPr>
                                    <w:t>Locus_1_Transcript_110524/226691_Confidence_1.000_Length_1696</w:t>
                                  </w:r>
                                  <w:bookmarkEnd w:id="0"/>
                                  <w:bookmarkEnd w:id="1"/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/>
                                    <w:t>C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  <w:r>
                                    <w:rPr/>
                                    <w:t>omplement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3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CACGGCAAGCAGATAGGTCT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3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GGCAGAGTGATGTCCAGC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Locus_1_Transcript_204450/226691_Confidence_1.000_Length_64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/>
                                    <w:t>INFAR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nterferon receptor 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3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GTACCACGTCCAAGCCTTTAG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3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CAGCACCAACACCTCC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bookmarkStart w:id="2" w:name="OLE_LINK4"/>
                                  <w:r>
                                    <w:rPr>
                                      <w:color w:val="000000"/>
                                    </w:rPr>
                                    <w:t>Locus_1_Transcript_140863/226691_Confidence_1.000_Length_1670</w:t>
                                  </w:r>
                                  <w:bookmarkEnd w:id="2"/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/>
                                    <w:t>NFKB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uclear factor NF-kappa-B p105 subunit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3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AGCGTCCAGCGAGAAGAACA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3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CCAGACTGTGAGCGTGAA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bookmarkStart w:id="3" w:name="OLE_LINK3"/>
                                  <w:r>
                                    <w:rPr>
                                      <w:color w:val="000000"/>
                                    </w:rPr>
                                    <w:t>Locus_17260_Transcript_1/1_Confidence_1.000_Length_722</w:t>
                                  </w:r>
                                  <w:bookmarkEnd w:id="3"/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/>
                                    <w:t>Traf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NF receptor-associated factor 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3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CTGCGTCACCAATCGTCCATC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3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CTATCCTCCTCTAGTGGGCTC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Locus_1_Transcript_185435/226691_Confidence_1.000_Length_138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/>
                                    <w:t>AKT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AC serine/threonine-protein kinas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3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TATGCTGGCAGAGTAGGAGAAC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3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AGGTAACATCAGAGACAGACA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Locus_1_Transcript_144083/226691_Confidence_1.000_Length_89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/>
                                    <w:t>IRF-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interferon regulatory factor </w:t>
                                  </w: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3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GTGGACCAGGAGACATGCAGTAA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3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ACAATCCCAGCAGCCCAG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Locus_29264_Transcript_1/2_Confidence_0.667_Length_106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/>
                                    <w:t>F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coagulation factorII 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3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AAAATCTGCACGGCAACAC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3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ATAAACAAATAAGAACGAGCG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ocus_1_Transcript_113498/226691_Confidence_1.000_Length_43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/>
                                    <w:t>TNF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umor necrosis factor superfamily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3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TAGAGACGAGGAAGACGAGGAGAC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lineRule="auto" w:line="360"/>
                                    <w:outlineLvl w:val="3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GCCTGGCTGTAGACGAAGTAG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1.95pt;height:532.35pt;mso-wrap-distance-left:0pt;mso-wrap-distance-right:9pt;mso-wrap-distance-top:0pt;mso-wrap-distance-bottom:0pt;margin-top:121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03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76"/>
                        <w:gridCol w:w="1134"/>
                        <w:gridCol w:w="1418"/>
                        <w:gridCol w:w="1984"/>
                        <w:gridCol w:w="2127"/>
                      </w:tblGrid>
                      <w:tr>
                        <w:trPr/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Unigene I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Forward Primer(5’-3’)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everse Primer(5’-3’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3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i|31129469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3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β-actin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3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beta-actin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3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ACCTGACAGACTACCTCATG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3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GTTGAAGGTGGTCTCG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Locus_1032_Transcript_5/6_Confidence_0.429_Length_218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/>
                              <w:t>IRAK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interleukin-1 receptor-associated kinase 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3"/>
                              <w:rPr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GGTGTCTGTGAAGGAGGAGGAT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3"/>
                              <w:rPr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GTGAATAAGCGGTGCGTGT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Locus_1_Transcript_210264/226691_Confidence_1.000_Length_47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/>
                              <w:t>IRAK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nterleukin-1 receptor-associated kinase 4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3"/>
                              <w:rPr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AACAGAAGCAGCAGCCAGTAACC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3"/>
                              <w:rPr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CGGTACTCACAGCAACACAT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bookmarkStart w:id="4" w:name="OLE_LINK11"/>
                            <w:bookmarkStart w:id="5" w:name="OLE_LINK10"/>
                            <w:r>
                              <w:rPr>
                                <w:color w:val="000000"/>
                              </w:rPr>
                              <w:t>Locus_1_Transcript_110524/226691_Confidence_1.000_Length_1696</w:t>
                            </w:r>
                            <w:bookmarkEnd w:id="4"/>
                            <w:bookmarkEnd w:id="5"/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/>
                              <w:t>C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</w:t>
                            </w:r>
                            <w:r>
                              <w:rPr/>
                              <w:t>omplemen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2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3"/>
                              <w:rPr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CACGGCAAGCAGATAGGTCT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3"/>
                              <w:rPr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GGCAGAGTGATGTCCAGC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Locus_1_Transcript_204450/226691_Confidence_1.000_Length_64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/>
                              <w:t>INFAR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nterferon receptor 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3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GTACCACGTCCAAGCCTTTAG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3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CAGCACCAACACCTCC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bookmarkStart w:id="6" w:name="OLE_LINK4"/>
                            <w:r>
                              <w:rPr>
                                <w:color w:val="000000"/>
                              </w:rPr>
                              <w:t>Locus_1_Transcript_140863/226691_Confidence_1.000_Length_1670</w:t>
                            </w:r>
                            <w:bookmarkEnd w:id="6"/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/>
                              <w:t>NFKB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uclear factor NF-kappa-B p105 subunit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3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AGCGTCCAGCGAGAAGAACA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3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CCAGACTGTGAGCGTGAAGC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bookmarkStart w:id="7" w:name="OLE_LINK3"/>
                            <w:r>
                              <w:rPr>
                                <w:color w:val="000000"/>
                              </w:rPr>
                              <w:t>Locus_17260_Transcript_1/1_Confidence_1.000_Length_722</w:t>
                            </w:r>
                            <w:bookmarkEnd w:id="7"/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/>
                              <w:t>Traf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NF receptor-associated factor 6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3"/>
                              <w:rPr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CTGCGTCACCAATCGTCCATC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3"/>
                              <w:rPr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CTATCCTCCTCTAGTGGGCTC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Locus_1_Transcript_185435/226691_Confidence_1.000_Length_138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/>
                              <w:t>AKT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AC serine/threonine-protein kinas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3"/>
                              <w:rPr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TATGCTGGCAGAGTAGGAGAAC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3"/>
                              <w:rPr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AGGTAACATCAGAGACAGACA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Locus_1_Transcript_144083/226691_Confidence_1.000_Length_89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/>
                              <w:t>IRF-7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interferon regulatory factor </w:t>
                            </w: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3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GTGGACCAGGAGACATGCAGTAA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3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ACAATCCCAGCAGCCCAG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Locus_29264_Transcript_1/2_Confidence_0.667_Length_106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/>
                              <w:t>F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coagulation factorII 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3"/>
                              <w:rPr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AAAATCTGCACGGCAACAC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3"/>
                              <w:rPr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ATAAACAAATAAGAACGAGCGAC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ocus_1_Transcript_113498/226691_Confidence_1.000_Length_43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/>
                              <w:t>TNF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umor necrosis factor superfamily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3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TAGAGACGAGGAAGACGAGGAGAC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lineRule="auto" w:line="360"/>
                              <w:outlineLvl w:val="3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GCCTGGCTGTAGACGAAGTAG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9T07:55:00Z</dcterms:created>
  <dc:creator>深度完美</dc:creator>
  <dc:description/>
  <cp:keywords/>
  <dc:language>en-US</dc:language>
  <cp:lastModifiedBy>Huanglin</cp:lastModifiedBy>
  <dcterms:modified xsi:type="dcterms:W3CDTF">2015-01-08T01:55:00Z</dcterms:modified>
  <cp:revision>13</cp:revision>
  <dc:subject/>
  <dc:title>Gene</dc:title>
</cp:coreProperties>
</file>